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28A9C" w14:textId="25F957C3" w:rsidR="00934E94" w:rsidRDefault="00934E94" w:rsidP="003D30A3"/>
    <w:p w14:paraId="6E04C5F7" w14:textId="3F61E99A" w:rsidR="00193BE7" w:rsidRPr="00A977F5" w:rsidRDefault="00193BE7" w:rsidP="00193BE7">
      <w:pPr>
        <w:rPr>
          <w:rFonts w:ascii="Arial" w:hAnsi="Arial" w:cs="Arial"/>
          <w:b/>
          <w:bCs/>
        </w:rPr>
      </w:pPr>
      <w:r w:rsidRPr="00A977F5">
        <w:rPr>
          <w:rFonts w:ascii="Arial" w:hAnsi="Arial" w:cs="Arial"/>
          <w:b/>
          <w:bCs/>
        </w:rPr>
        <w:t>Additional File 3: Local ethical approval for the complex evaluation of the implementation of a small and sick newborn care package with NEST36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4139"/>
        <w:gridCol w:w="3166"/>
      </w:tblGrid>
      <w:tr w:rsidR="00193BE7" w:rsidRPr="007F4C18" w14:paraId="1CDFD82D" w14:textId="77777777" w:rsidTr="00193BE7">
        <w:trPr>
          <w:trHeight w:val="34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7F67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commentRangeStart w:id="0"/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56464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rotocol Title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1F3B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EC Protocol ID</w:t>
            </w:r>
          </w:p>
        </w:tc>
      </w:tr>
      <w:tr w:rsidR="00193BE7" w:rsidRPr="007F4C18" w14:paraId="54976A8C" w14:textId="77777777" w:rsidTr="00193BE7">
        <w:trPr>
          <w:trHeight w:val="484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0399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7E8D5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Using a Health Facility Assessment to Assess Quality of </w:t>
            </w:r>
            <w:proofErr w:type="gram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 Born</w:t>
            </w:r>
            <w:proofErr w:type="gram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re in Kenya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34EF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SU/DRPI/MUERC/00810/19</w:t>
            </w:r>
          </w:p>
        </w:tc>
      </w:tr>
      <w:tr w:rsidR="00193BE7" w:rsidRPr="007F4C18" w14:paraId="49E0ADA1" w14:textId="77777777" w:rsidTr="00193BE7">
        <w:trPr>
          <w:trHeight w:val="484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5FC4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9B30D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sing a Health Facility Assessment to Assess Quality of Newborn Care in Malawi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D330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HSRC 2463</w:t>
            </w:r>
          </w:p>
        </w:tc>
      </w:tr>
      <w:tr w:rsidR="00193BE7" w:rsidRPr="007F4C18" w14:paraId="51EC42EF" w14:textId="77777777" w:rsidTr="00193BE7">
        <w:trPr>
          <w:trHeight w:val="484"/>
        </w:trPr>
        <w:tc>
          <w:tcPr>
            <w:tcW w:w="9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E77C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2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A4C65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uality Improvement Study of the Implementation of a Package of Trainings and Technologies for the Delivery of Comprehensive Newborn Care in Nigeria: A Multi-Country Study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C26A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UTH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ADM/DCST/HREC/APP/3487</w:t>
            </w:r>
          </w:p>
        </w:tc>
      </w:tr>
      <w:tr w:rsidR="00193BE7" w:rsidRPr="007F4C18" w14:paraId="353AB239" w14:textId="77777777" w:rsidTr="00193BE7">
        <w:trPr>
          <w:trHeight w:val="484"/>
        </w:trPr>
        <w:tc>
          <w:tcPr>
            <w:tcW w:w="953" w:type="pct"/>
            <w:vMerge/>
            <w:shd w:val="clear" w:color="auto" w:fill="auto"/>
            <w:vAlign w:val="center"/>
            <w:hideMark/>
          </w:tcPr>
          <w:p w14:paraId="6FD0B046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pct"/>
            <w:vMerge/>
            <w:shd w:val="clear" w:color="auto" w:fill="auto"/>
            <w:vAlign w:val="center"/>
            <w:hideMark/>
          </w:tcPr>
          <w:p w14:paraId="34076B63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1BAF757B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CH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UI/EC/20/0713</w:t>
            </w:r>
          </w:p>
        </w:tc>
      </w:tr>
      <w:tr w:rsidR="00193BE7" w:rsidRPr="007F4C18" w14:paraId="32C21B57" w14:textId="77777777" w:rsidTr="00193BE7">
        <w:trPr>
          <w:trHeight w:val="484"/>
        </w:trPr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3F393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41118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6C29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HREC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NHREC/01/01/2007</w:t>
            </w:r>
          </w:p>
        </w:tc>
      </w:tr>
      <w:tr w:rsidR="00193BE7" w:rsidRPr="007F4C18" w14:paraId="32C76693" w14:textId="77777777" w:rsidTr="00193BE7">
        <w:trPr>
          <w:trHeight w:val="484"/>
        </w:trPr>
        <w:tc>
          <w:tcPr>
            <w:tcW w:w="95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FA628" w14:textId="77777777" w:rsidR="00193BE7" w:rsidRPr="007F4C18" w:rsidRDefault="00193BE7" w:rsidP="001403DF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anzania</w:t>
            </w:r>
          </w:p>
        </w:tc>
        <w:tc>
          <w:tcPr>
            <w:tcW w:w="22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B6264C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mplementation study to improve the quality of comprehensive newborn care through introduction of the package of Newborn Essential Solutions and Technologies (NEST) in Tanzania</w:t>
            </w:r>
          </w:p>
        </w:tc>
        <w:tc>
          <w:tcPr>
            <w:tcW w:w="17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7FC50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IHI: 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HI/IRB/01-2021</w:t>
            </w:r>
          </w:p>
        </w:tc>
      </w:tr>
      <w:tr w:rsidR="00193BE7" w:rsidRPr="007F4C18" w14:paraId="0B10375F" w14:textId="77777777" w:rsidTr="00193BE7">
        <w:trPr>
          <w:trHeight w:val="484"/>
        </w:trPr>
        <w:tc>
          <w:tcPr>
            <w:tcW w:w="95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6B6E341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13903E3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6FC0D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UHAS: 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UHAS-REC-12-2019-072</w:t>
            </w:r>
          </w:p>
        </w:tc>
      </w:tr>
      <w:tr w:rsidR="00193BE7" w:rsidRPr="007F4C18" w14:paraId="1DF9DBCC" w14:textId="77777777" w:rsidTr="00193BE7">
        <w:trPr>
          <w:trHeight w:val="484"/>
        </w:trPr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8F748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32860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AC96" w14:textId="77777777" w:rsidR="00193BE7" w:rsidRPr="007F4C18" w:rsidRDefault="00193BE7" w:rsidP="001403DF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IMR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3405</w:t>
            </w:r>
            <w:commentRangeEnd w:id="0"/>
            <w:r w:rsidR="00A24462">
              <w:rPr>
                <w:rStyle w:val="CommentReference"/>
              </w:rPr>
              <w:commentReference w:id="0"/>
            </w:r>
          </w:p>
        </w:tc>
      </w:tr>
    </w:tbl>
    <w:p w14:paraId="4E4829E2" w14:textId="77777777" w:rsidR="00193BE7" w:rsidRDefault="00193BE7" w:rsidP="00193BE7">
      <w:r w:rsidRPr="007F4C1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Abbreviations</w:t>
      </w:r>
      <w:r w:rsidRPr="007F4C18">
        <w:rPr>
          <w:rFonts w:eastAsia="Times New Roman" w:cs="Arial"/>
          <w:color w:val="000000"/>
          <w:sz w:val="18"/>
          <w:szCs w:val="18"/>
          <w:lang w:eastAsia="en-GB"/>
        </w:rPr>
        <w:t>: LEC; Local Ethics Committee</w:t>
      </w:r>
      <w:r w:rsidRPr="00C869C1">
        <w:rPr>
          <w:rFonts w:eastAsia="Times New Roman" w:cs="Arial"/>
          <w:color w:val="000000"/>
          <w:sz w:val="18"/>
          <w:szCs w:val="18"/>
          <w:lang w:eastAsia="en-GB"/>
        </w:rPr>
        <w:t>, ID; Identity, MSU; Michigan State University, DRPI;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 Disability Right Promotion International, MUERC; </w:t>
      </w:r>
      <w:proofErr w:type="spellStart"/>
      <w:r w:rsidRPr="00243754">
        <w:rPr>
          <w:rFonts w:eastAsia="Times New Roman" w:cs="Arial"/>
          <w:color w:val="000000"/>
          <w:sz w:val="18"/>
          <w:szCs w:val="18"/>
          <w:lang w:eastAsia="en-GB"/>
        </w:rPr>
        <w:t>Maseno</w:t>
      </w:r>
      <w:proofErr w:type="spellEnd"/>
      <w:r w:rsidRPr="00243754">
        <w:rPr>
          <w:rFonts w:eastAsia="Times New Roman" w:cs="Arial"/>
          <w:color w:val="000000"/>
          <w:sz w:val="18"/>
          <w:szCs w:val="18"/>
          <w:lang w:eastAsia="en-GB"/>
        </w:rPr>
        <w:t xml:space="preserve"> University Ethics Review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NHSRC; </w:t>
      </w:r>
      <w:r w:rsidRPr="004A7815">
        <w:rPr>
          <w:rFonts w:eastAsia="Times New Roman" w:cs="Arial"/>
          <w:color w:val="000000"/>
          <w:sz w:val="18"/>
          <w:szCs w:val="18"/>
          <w:lang w:eastAsia="en-GB"/>
        </w:rPr>
        <w:t>National Health Science Research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LUTH; </w:t>
      </w:r>
      <w:r w:rsidRPr="0071212D">
        <w:rPr>
          <w:rFonts w:eastAsia="Times New Roman" w:cs="Arial"/>
          <w:color w:val="000000"/>
          <w:sz w:val="18"/>
          <w:szCs w:val="18"/>
          <w:lang w:eastAsia="en-GB"/>
        </w:rPr>
        <w:t>Lagos University Teaching Hospital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UCH; </w:t>
      </w:r>
      <w:r w:rsidRPr="00FF4075">
        <w:rPr>
          <w:rFonts w:eastAsia="Times New Roman" w:cs="Arial"/>
          <w:color w:val="000000"/>
          <w:sz w:val="18"/>
          <w:szCs w:val="18"/>
          <w:lang w:eastAsia="en-GB"/>
        </w:rPr>
        <w:t>University College Hospital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NHREC; </w:t>
      </w:r>
      <w:r w:rsidRPr="00C71C06">
        <w:rPr>
          <w:rFonts w:eastAsia="Times New Roman" w:cs="Arial"/>
          <w:color w:val="000000"/>
          <w:sz w:val="18"/>
          <w:szCs w:val="18"/>
          <w:lang w:eastAsia="en-GB"/>
        </w:rPr>
        <w:t>National Health Research Ethics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IHI; </w:t>
      </w:r>
      <w:r w:rsidRPr="00B46213">
        <w:rPr>
          <w:rFonts w:eastAsia="Times New Roman" w:cs="Arial"/>
          <w:color w:val="000000"/>
          <w:sz w:val="18"/>
          <w:szCs w:val="18"/>
          <w:lang w:eastAsia="en-GB"/>
        </w:rPr>
        <w:t>Ifakara Health Institut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MUHAS; </w:t>
      </w:r>
      <w:r w:rsidRPr="00F708B8">
        <w:rPr>
          <w:rFonts w:eastAsia="Times New Roman" w:cs="Arial"/>
          <w:color w:val="000000"/>
          <w:sz w:val="18"/>
          <w:szCs w:val="18"/>
          <w:lang w:eastAsia="en-GB"/>
        </w:rPr>
        <w:t>Muhimbili University of Health and Allied Science</w:t>
      </w:r>
      <w:r>
        <w:rPr>
          <w:rFonts w:eastAsia="Times New Roman" w:cs="Arial"/>
          <w:color w:val="000000"/>
          <w:sz w:val="18"/>
          <w:szCs w:val="18"/>
          <w:lang w:eastAsia="en-GB"/>
        </w:rPr>
        <w:t>, NIMR; National Institute for Medical Research</w:t>
      </w:r>
    </w:p>
    <w:p w14:paraId="43855B1A" w14:textId="77777777" w:rsidR="00193BE7" w:rsidRDefault="00193BE7" w:rsidP="00934E94">
      <w:pPr>
        <w:spacing w:after="0"/>
        <w:rPr>
          <w:rFonts w:ascii="Calibri" w:hAnsi="Calibri" w:cs="Calibri"/>
          <w:sz w:val="20"/>
          <w:szCs w:val="20"/>
        </w:rPr>
      </w:pPr>
    </w:p>
    <w:p w14:paraId="15CB640F" w14:textId="77777777" w:rsidR="00220BB2" w:rsidRDefault="00220BB2" w:rsidP="00934E94">
      <w:pPr>
        <w:spacing w:after="0"/>
      </w:pPr>
    </w:p>
    <w:sectPr w:rsidR="00220BB2" w:rsidSect="00D634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Josephine Shabani" w:date="2024-04-10T23:52:00Z" w:initials="JS">
    <w:p w14:paraId="088397DB" w14:textId="77777777" w:rsidR="00A24462" w:rsidRDefault="00A24462" w:rsidP="00A24462">
      <w:pPr>
        <w:pStyle w:val="CommentText"/>
      </w:pPr>
      <w:r>
        <w:rPr>
          <w:rStyle w:val="CommentReference"/>
        </w:rPr>
        <w:annotationRef/>
      </w:r>
      <w:r>
        <w:t>To be updated, I copied this from the previous supplemen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88397D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6FB52BE" w16cex:dateUtc="2024-04-10T2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88397DB" w16cid:durableId="76FB52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E1104"/>
    <w:multiLevelType w:val="hybridMultilevel"/>
    <w:tmpl w:val="DD3A9BE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90EC3"/>
    <w:multiLevelType w:val="hybridMultilevel"/>
    <w:tmpl w:val="ECC4A8B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DE7E53"/>
    <w:multiLevelType w:val="hybridMultilevel"/>
    <w:tmpl w:val="28AEE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14264D"/>
    <w:multiLevelType w:val="hybridMultilevel"/>
    <w:tmpl w:val="099E57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5B1C5C"/>
    <w:multiLevelType w:val="hybridMultilevel"/>
    <w:tmpl w:val="D374A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473D1B"/>
    <w:multiLevelType w:val="hybridMultilevel"/>
    <w:tmpl w:val="09A8C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9F65DC"/>
    <w:multiLevelType w:val="hybridMultilevel"/>
    <w:tmpl w:val="64C65668"/>
    <w:lvl w:ilvl="0" w:tplc="1F94D5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EE61715"/>
    <w:multiLevelType w:val="hybridMultilevel"/>
    <w:tmpl w:val="DA50CE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7744378">
    <w:abstractNumId w:val="2"/>
  </w:num>
  <w:num w:numId="2" w16cid:durableId="1180435055">
    <w:abstractNumId w:val="7"/>
  </w:num>
  <w:num w:numId="3" w16cid:durableId="2067217455">
    <w:abstractNumId w:val="3"/>
  </w:num>
  <w:num w:numId="4" w16cid:durableId="1965889357">
    <w:abstractNumId w:val="4"/>
  </w:num>
  <w:num w:numId="5" w16cid:durableId="877084379">
    <w:abstractNumId w:val="5"/>
  </w:num>
  <w:num w:numId="6" w16cid:durableId="1083064067">
    <w:abstractNumId w:val="6"/>
  </w:num>
  <w:num w:numId="7" w16cid:durableId="1913618086">
    <w:abstractNumId w:val="1"/>
  </w:num>
  <w:num w:numId="8" w16cid:durableId="5501463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sephine Shabani">
    <w15:presenceInfo w15:providerId="AD" w15:userId="S-1-5-21-4171421212-2161997392-1600113336-21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B8"/>
    <w:rsid w:val="0009290F"/>
    <w:rsid w:val="000B197D"/>
    <w:rsid w:val="000C4B86"/>
    <w:rsid w:val="000F5D9C"/>
    <w:rsid w:val="00115E92"/>
    <w:rsid w:val="00126111"/>
    <w:rsid w:val="001616DA"/>
    <w:rsid w:val="00193BE7"/>
    <w:rsid w:val="0019628F"/>
    <w:rsid w:val="001E1690"/>
    <w:rsid w:val="00220BB2"/>
    <w:rsid w:val="0026702D"/>
    <w:rsid w:val="002A1504"/>
    <w:rsid w:val="002C067A"/>
    <w:rsid w:val="00313FDF"/>
    <w:rsid w:val="003205CE"/>
    <w:rsid w:val="0032094D"/>
    <w:rsid w:val="003B145C"/>
    <w:rsid w:val="003B7D63"/>
    <w:rsid w:val="003D25AD"/>
    <w:rsid w:val="003D2EE0"/>
    <w:rsid w:val="003D30A3"/>
    <w:rsid w:val="00400369"/>
    <w:rsid w:val="00406B7A"/>
    <w:rsid w:val="004236F1"/>
    <w:rsid w:val="00445F60"/>
    <w:rsid w:val="00451AD7"/>
    <w:rsid w:val="00457F4E"/>
    <w:rsid w:val="004775AA"/>
    <w:rsid w:val="004A57A4"/>
    <w:rsid w:val="004D75C8"/>
    <w:rsid w:val="004E0475"/>
    <w:rsid w:val="004E365B"/>
    <w:rsid w:val="004E5A3D"/>
    <w:rsid w:val="00552781"/>
    <w:rsid w:val="00565EA2"/>
    <w:rsid w:val="00575CCC"/>
    <w:rsid w:val="005F1033"/>
    <w:rsid w:val="00610015"/>
    <w:rsid w:val="006318C3"/>
    <w:rsid w:val="00633085"/>
    <w:rsid w:val="006358CF"/>
    <w:rsid w:val="00640CE0"/>
    <w:rsid w:val="006644FB"/>
    <w:rsid w:val="0067369A"/>
    <w:rsid w:val="00704F9A"/>
    <w:rsid w:val="00707AA1"/>
    <w:rsid w:val="0072087E"/>
    <w:rsid w:val="0075287F"/>
    <w:rsid w:val="007E27D8"/>
    <w:rsid w:val="007E4CCE"/>
    <w:rsid w:val="007F7C6C"/>
    <w:rsid w:val="00821EB8"/>
    <w:rsid w:val="00852BFA"/>
    <w:rsid w:val="00890B99"/>
    <w:rsid w:val="008C1730"/>
    <w:rsid w:val="009111A7"/>
    <w:rsid w:val="00915ED0"/>
    <w:rsid w:val="00934E94"/>
    <w:rsid w:val="0098121C"/>
    <w:rsid w:val="00982DC9"/>
    <w:rsid w:val="009A6CBE"/>
    <w:rsid w:val="00A150F3"/>
    <w:rsid w:val="00A24462"/>
    <w:rsid w:val="00A67A4B"/>
    <w:rsid w:val="00A8679B"/>
    <w:rsid w:val="00A92A2B"/>
    <w:rsid w:val="00A977F5"/>
    <w:rsid w:val="00AA15C3"/>
    <w:rsid w:val="00AB3701"/>
    <w:rsid w:val="00AB5594"/>
    <w:rsid w:val="00B00946"/>
    <w:rsid w:val="00B102D6"/>
    <w:rsid w:val="00B27A69"/>
    <w:rsid w:val="00B40335"/>
    <w:rsid w:val="00B9637E"/>
    <w:rsid w:val="00BA3765"/>
    <w:rsid w:val="00BF00ED"/>
    <w:rsid w:val="00C01331"/>
    <w:rsid w:val="00C64CB6"/>
    <w:rsid w:val="00CA05DC"/>
    <w:rsid w:val="00CB74AB"/>
    <w:rsid w:val="00CC503D"/>
    <w:rsid w:val="00D63406"/>
    <w:rsid w:val="00DC0B6C"/>
    <w:rsid w:val="00DC2FFE"/>
    <w:rsid w:val="00DD5A1C"/>
    <w:rsid w:val="00DE4396"/>
    <w:rsid w:val="00DE5E88"/>
    <w:rsid w:val="00DF7165"/>
    <w:rsid w:val="00E006C2"/>
    <w:rsid w:val="00E275E5"/>
    <w:rsid w:val="00EB1098"/>
    <w:rsid w:val="00F02832"/>
    <w:rsid w:val="00F04621"/>
    <w:rsid w:val="00FF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C19B"/>
  <w15:chartTrackingRefBased/>
  <w15:docId w15:val="{DCBF4D3A-1848-498B-AD0B-42C4BA76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B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E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E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E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E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E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E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E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E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E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E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E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E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E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E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E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E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E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E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21E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21EB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679B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4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462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462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Shabani</dc:creator>
  <cp:keywords/>
  <dc:description/>
  <cp:lastModifiedBy>Josephine Shabani</cp:lastModifiedBy>
  <cp:revision>6</cp:revision>
  <cp:lastPrinted>2024-03-11T11:24:00Z</cp:lastPrinted>
  <dcterms:created xsi:type="dcterms:W3CDTF">2024-04-10T18:57:00Z</dcterms:created>
  <dcterms:modified xsi:type="dcterms:W3CDTF">2024-04-10T20:52:00Z</dcterms:modified>
</cp:coreProperties>
</file>